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jc w:val="left"/>
        <w:rPr/>
      </w:pPr>
      <w:r>
        <w:rPr>
          <w:b/>
        </w:rPr>
        <w:t xml:space="preserve">Table S9. </w:t>
      </w:r>
      <w:r>
        <w:rPr/>
        <w:t xml:space="preserve">Identified ORFs related to DNA replication and DNA repair in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.</w:t>
      </w:r>
    </w:p>
    <w:p>
      <w:pPr>
        <w:pStyle w:val="Normal"/>
        <w:spacing w:lineRule="auto" w:line="240" w:before="0" w:after="0"/>
        <w:ind w:hanging="0"/>
        <w:jc w:val="left"/>
        <w:rPr>
          <w:b/>
          <w:b/>
          <w:i/>
          <w:i/>
        </w:rPr>
      </w:pPr>
      <w:r>
        <w:rPr>
          <w:b/>
          <w:i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3"/>
        <w:gridCol w:w="1678"/>
        <w:gridCol w:w="1645"/>
      </w:tblGrid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NA Replicatio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9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9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6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lpha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69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5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lpha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09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lpha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81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lpha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09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lpha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84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6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2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5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catalytic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0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88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0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1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5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 alpha catalytic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74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rimase large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9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30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rimase large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8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7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rimase large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00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(MCM) complex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81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7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43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2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4 (cell division control protein 54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4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4 (cell division control protein 54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78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5 (cell division control protein 46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20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5 (cell division control protein 46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9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7 (cell division control protein 4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38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60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7 (cell division control protein 4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71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7 (cell division control protein 4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89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chromosome maintenance protein 7 (cell division control protein 47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46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91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5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8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8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2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9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9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1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1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95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5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6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10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2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7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94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4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15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6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3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1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2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9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96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2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66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2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3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2 subunit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8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2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16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07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14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68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53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64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0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0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5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 DNA-binding prote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7219</w:t>
            </w:r>
          </w:p>
        </w:tc>
      </w:tr>
      <w:tr>
        <w:trPr/>
        <w:tc>
          <w:tcPr>
            <w:tcW w:w="851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 excision repair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 endonucle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1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 endonucle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 endonucle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63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2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0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2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6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74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9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6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9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K alph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beta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3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40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beta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6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beta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05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6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2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5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catalytic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0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88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0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1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5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9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I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39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DNA polymerase bet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beta-PAK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1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91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5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se/DNA ly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58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se/DNA ly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6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osylase/DNA ly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91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[ADP-ribose] polymer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17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31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[ADP-ribose] polymer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5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 [ADP-ribose] polymer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09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8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9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2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8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9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1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8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58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99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06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42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0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866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72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7237</w:t>
            </w:r>
          </w:p>
        </w:tc>
      </w:tr>
      <w:tr>
        <w:trPr/>
        <w:tc>
          <w:tcPr>
            <w:tcW w:w="851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match repair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2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0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2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6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74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9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9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6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K alph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LH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439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SH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04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ut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63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ut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73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6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2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5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8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9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2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8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9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DE02121 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1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1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95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5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6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10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2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7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94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4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15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6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3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1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 DNA-binding prote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7219</w:t>
            </w:r>
          </w:p>
        </w:tc>
      </w:tr>
      <w:tr>
        <w:trPr/>
        <w:tc>
          <w:tcPr>
            <w:tcW w:w="851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excision repair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44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3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51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excision repair protein ERCC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7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2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0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2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6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74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79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30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6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9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K alph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26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32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18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15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52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55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delta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37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catalytic subun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0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10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88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0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epsilon subunit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61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55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91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itochondrial DNA polymerase I protein 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95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68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29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52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8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9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21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7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31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95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5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A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26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10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2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0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27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21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22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94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34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8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2/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815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06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3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019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factor C subunit 3/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86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box protein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24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box protein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19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box protein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183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box protein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4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6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51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620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TFIIH subunit 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05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158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V excision repair protein RAD2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71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84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roderma pigmentosum group C-complementing prote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59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roderma pigmentosum group C-complementing prote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17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8516" w:type="dxa"/>
            <w:gridSpan w:val="3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homologous end joining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6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24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K alpha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08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08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00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27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405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032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NA helicase 2 subunit 2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33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69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19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3121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6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5962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NA helicase 2 subunit 1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89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62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(ATP)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974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 protein RAD50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2830</w:t>
            </w:r>
          </w:p>
        </w:tc>
      </w:tr>
      <w:tr>
        <w:trPr/>
        <w:tc>
          <w:tcPr>
            <w:tcW w:w="5193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 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240" w:before="0" w:after="20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3074</w:t>
            </w:r>
          </w:p>
        </w:tc>
      </w:tr>
    </w:tbl>
    <w:p>
      <w:pPr>
        <w:pStyle w:val="Normal"/>
        <w:spacing w:lineRule="auto" w:line="240" w:before="0" w:after="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  <w:t>nd: not determined</w:t>
      </w:r>
    </w:p>
    <w:p>
      <w:pPr>
        <w:pStyle w:val="Normal"/>
        <w:spacing w:lineRule="auto" w:line="240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55:00Z</dcterms:created>
  <dc:creator>Luciane Prioli Ciapina</dc:creator>
  <dc:description/>
  <dc:language>en-US</dc:language>
  <cp:lastModifiedBy>Luciane Prioli Ciapina</cp:lastModifiedBy>
  <dcterms:modified xsi:type="dcterms:W3CDTF">2013-02-28T12:58:00Z</dcterms:modified>
  <cp:revision>1</cp:revision>
  <dc:subject/>
  <dc:title/>
</cp:coreProperties>
</file>